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A7CDC0" w14:textId="0B543F16" w:rsidR="00CC6983" w:rsidRPr="001362CA" w:rsidRDefault="00CC6983" w:rsidP="00EC136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362CA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bookmarkStart w:id="0" w:name="_GoBack"/>
      <w:bookmarkEnd w:id="0"/>
      <w:r w:rsidRPr="001362C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31728F" w:rsidRPr="0031728F">
        <w:rPr>
          <w:rFonts w:ascii="Times New Roman" w:hAnsi="Times New Roman" w:cs="Times New Roman"/>
          <w:sz w:val="24"/>
          <w:szCs w:val="24"/>
        </w:rPr>
        <w:t>Transcription profile of genes associated with the Wood-Ljungdahl pathway</w:t>
      </w:r>
    </w:p>
    <w:tbl>
      <w:tblPr>
        <w:tblW w:w="9371" w:type="dxa"/>
        <w:tblInd w:w="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29"/>
        <w:gridCol w:w="567"/>
        <w:gridCol w:w="5349"/>
        <w:gridCol w:w="992"/>
        <w:gridCol w:w="1134"/>
      </w:tblGrid>
      <w:tr w:rsidR="00CC6983" w:rsidRPr="001362CA" w14:paraId="1EA63205" w14:textId="77777777" w:rsidTr="00BB12EF">
        <w:trPr>
          <w:trHeight w:val="300"/>
        </w:trPr>
        <w:tc>
          <w:tcPr>
            <w:tcW w:w="1329" w:type="dxa"/>
            <w:shd w:val="clear" w:color="auto" w:fill="auto"/>
            <w:noWrap/>
            <w:hideMark/>
          </w:tcPr>
          <w:p w14:paraId="1C8D0064" w14:textId="77777777" w:rsidR="00CC6983" w:rsidRPr="001362CA" w:rsidRDefault="00CC6983" w:rsidP="00EC136F">
            <w:pPr>
              <w:spacing w:after="0" w:line="240" w:lineRule="auto"/>
              <w:ind w:right="43"/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1362CA">
              <w:rPr>
                <w:rFonts w:ascii="Times New Roman" w:eastAsia="Yu Gothic" w:hAnsi="Times New Roman" w:cs="Times New Roman"/>
                <w:b/>
                <w:bCs/>
                <w:color w:val="000000"/>
                <w:sz w:val="21"/>
                <w:szCs w:val="21"/>
                <w:lang w:eastAsia="ja-JP"/>
              </w:rPr>
              <w:t>Locus Tag</w:t>
            </w:r>
          </w:p>
        </w:tc>
        <w:tc>
          <w:tcPr>
            <w:tcW w:w="567" w:type="dxa"/>
          </w:tcPr>
          <w:p w14:paraId="6854B44C" w14:textId="77777777" w:rsidR="00CC6983" w:rsidRPr="001362CA" w:rsidRDefault="00CC6983" w:rsidP="00EC136F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sz w:val="21"/>
                <w:szCs w:val="21"/>
                <w:lang w:eastAsia="ja-JP"/>
              </w:rPr>
            </w:pPr>
            <w:r w:rsidRPr="001362CA">
              <w:rPr>
                <w:rFonts w:ascii="Times New Roman" w:eastAsia="Yu Gothic" w:hAnsi="Times New Roman" w:cs="Times New Roman"/>
                <w:b/>
                <w:bCs/>
                <w:color w:val="000000"/>
                <w:sz w:val="21"/>
                <w:szCs w:val="21"/>
                <w:lang w:eastAsia="ja-JP"/>
              </w:rPr>
              <w:t>Gene</w:t>
            </w:r>
          </w:p>
        </w:tc>
        <w:tc>
          <w:tcPr>
            <w:tcW w:w="5349" w:type="dxa"/>
            <w:shd w:val="clear" w:color="auto" w:fill="auto"/>
            <w:noWrap/>
            <w:hideMark/>
          </w:tcPr>
          <w:p w14:paraId="1495BBC0" w14:textId="77777777" w:rsidR="00CC6983" w:rsidRPr="001362CA" w:rsidRDefault="00CC6983" w:rsidP="00EC136F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sz w:val="21"/>
                <w:szCs w:val="21"/>
                <w:lang w:eastAsia="ja-JP"/>
              </w:rPr>
            </w:pPr>
            <w:r w:rsidRPr="001362CA">
              <w:rPr>
                <w:rFonts w:ascii="Times New Roman" w:eastAsia="Yu Gothic" w:hAnsi="Times New Roman" w:cs="Times New Roman"/>
                <w:b/>
                <w:bCs/>
                <w:color w:val="000000"/>
                <w:sz w:val="21"/>
                <w:szCs w:val="21"/>
                <w:lang w:eastAsia="ja-JP"/>
              </w:rPr>
              <w:t>Descriptio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F507D0E" w14:textId="77777777" w:rsidR="00CC6983" w:rsidRPr="001362CA" w:rsidRDefault="00CC6983" w:rsidP="00EC136F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1362CA">
              <w:rPr>
                <w:rFonts w:ascii="Times New Roman" w:eastAsia="Yu Gothic" w:hAnsi="Times New Roman" w:cs="Times New Roman"/>
                <w:b/>
                <w:bCs/>
                <w:color w:val="000000"/>
                <w:sz w:val="21"/>
                <w:szCs w:val="21"/>
                <w:lang w:eastAsia="ja-JP"/>
              </w:rPr>
              <w:t>FC (log2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DDA66CA" w14:textId="77777777" w:rsidR="00CC6983" w:rsidRPr="001362CA" w:rsidRDefault="00CC6983" w:rsidP="00EC136F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1362CA">
              <w:rPr>
                <w:rFonts w:ascii="Times New Roman" w:eastAsia="Yu Gothic" w:hAnsi="Times New Roman" w:cs="Times New Roman"/>
                <w:b/>
                <w:bCs/>
                <w:i/>
                <w:color w:val="000000"/>
                <w:sz w:val="21"/>
                <w:szCs w:val="21"/>
                <w:lang w:eastAsia="ja-JP"/>
              </w:rPr>
              <w:t>P</w:t>
            </w:r>
            <w:r w:rsidRPr="001362CA">
              <w:rPr>
                <w:rFonts w:ascii="Times New Roman" w:eastAsia="Yu Gothic" w:hAnsi="Times New Roman" w:cs="Times New Roman"/>
                <w:b/>
                <w:bCs/>
                <w:color w:val="000000"/>
                <w:sz w:val="21"/>
                <w:szCs w:val="21"/>
                <w:lang w:eastAsia="ja-JP"/>
              </w:rPr>
              <w:t>-value</w:t>
            </w:r>
          </w:p>
        </w:tc>
      </w:tr>
      <w:tr w:rsidR="00CC6983" w:rsidRPr="001362CA" w14:paraId="620AE8FB" w14:textId="77777777" w:rsidTr="00BB12EF">
        <w:trPr>
          <w:trHeight w:val="300"/>
        </w:trPr>
        <w:tc>
          <w:tcPr>
            <w:tcW w:w="1329" w:type="dxa"/>
            <w:shd w:val="clear" w:color="auto" w:fill="auto"/>
            <w:noWrap/>
            <w:hideMark/>
          </w:tcPr>
          <w:p w14:paraId="68D9AD1A" w14:textId="77777777" w:rsidR="00CC6983" w:rsidRPr="001362CA" w:rsidRDefault="00CC6983" w:rsidP="00EC136F">
            <w:pPr>
              <w:spacing w:after="0" w:line="240" w:lineRule="auto"/>
              <w:ind w:right="43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>ELIM_c2470</w:t>
            </w:r>
          </w:p>
        </w:tc>
        <w:tc>
          <w:tcPr>
            <w:tcW w:w="567" w:type="dxa"/>
          </w:tcPr>
          <w:p w14:paraId="01D29CA2" w14:textId="77777777" w:rsidR="00CC6983" w:rsidRPr="001362CA" w:rsidRDefault="00CC6983" w:rsidP="00EC136F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</w:pPr>
            <w:r w:rsidRPr="001362CA"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  <w:t>fdhA</w:t>
            </w:r>
          </w:p>
        </w:tc>
        <w:tc>
          <w:tcPr>
            <w:tcW w:w="5349" w:type="dxa"/>
            <w:shd w:val="clear" w:color="auto" w:fill="auto"/>
            <w:vAlign w:val="center"/>
            <w:hideMark/>
          </w:tcPr>
          <w:p w14:paraId="07CFB2B2" w14:textId="77777777" w:rsidR="00CC6983" w:rsidRPr="001362CA" w:rsidRDefault="00CC6983" w:rsidP="00EC136F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>NAD-dependent formate dehydrogenas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60700DA" w14:textId="77777777" w:rsidR="00CC6983" w:rsidRPr="001362CA" w:rsidRDefault="00CC6983" w:rsidP="00EC136F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>1.5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5B87FC8" w14:textId="77777777" w:rsidR="00CC6983" w:rsidRPr="001362CA" w:rsidRDefault="00CC6983" w:rsidP="00EC136F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2.15 </w:t>
            </w: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sym w:font="Symbol" w:char="F0B4"/>
            </w: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 10</w:t>
            </w: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vertAlign w:val="superscript"/>
                <w:lang w:eastAsia="ja-JP"/>
              </w:rPr>
              <w:t>-6</w:t>
            </w:r>
          </w:p>
        </w:tc>
      </w:tr>
      <w:tr w:rsidR="00CC6983" w:rsidRPr="001362CA" w14:paraId="1ACDD7DB" w14:textId="77777777" w:rsidTr="00BB12EF">
        <w:trPr>
          <w:trHeight w:val="300"/>
        </w:trPr>
        <w:tc>
          <w:tcPr>
            <w:tcW w:w="1329" w:type="dxa"/>
            <w:shd w:val="clear" w:color="auto" w:fill="auto"/>
            <w:noWrap/>
            <w:hideMark/>
          </w:tcPr>
          <w:p w14:paraId="5798D068" w14:textId="77777777" w:rsidR="00CC6983" w:rsidRPr="001362CA" w:rsidRDefault="00CC6983" w:rsidP="00EC136F">
            <w:pPr>
              <w:spacing w:after="0" w:line="240" w:lineRule="auto"/>
              <w:ind w:right="43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>ELIM_c2471</w:t>
            </w:r>
          </w:p>
        </w:tc>
        <w:tc>
          <w:tcPr>
            <w:tcW w:w="567" w:type="dxa"/>
          </w:tcPr>
          <w:p w14:paraId="1C7FFCDA" w14:textId="77777777" w:rsidR="00CC6983" w:rsidRPr="001362CA" w:rsidRDefault="00CC6983" w:rsidP="00EC136F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</w:pPr>
            <w:r w:rsidRPr="001362CA"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  <w:t>mobA</w:t>
            </w:r>
          </w:p>
        </w:tc>
        <w:tc>
          <w:tcPr>
            <w:tcW w:w="5349" w:type="dxa"/>
            <w:shd w:val="clear" w:color="auto" w:fill="auto"/>
            <w:vAlign w:val="center"/>
            <w:hideMark/>
          </w:tcPr>
          <w:p w14:paraId="7513ED37" w14:textId="77777777" w:rsidR="00CC6983" w:rsidRPr="001362CA" w:rsidRDefault="00CC6983" w:rsidP="00EC136F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>Molybdopterin-guanine dinucleotide biosynthesis protein 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88055C3" w14:textId="77777777" w:rsidR="00CC6983" w:rsidRPr="001362CA" w:rsidRDefault="00CC6983" w:rsidP="00EC136F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>2.85</w:t>
            </w:r>
          </w:p>
        </w:tc>
        <w:tc>
          <w:tcPr>
            <w:tcW w:w="1134" w:type="dxa"/>
            <w:shd w:val="clear" w:color="auto" w:fill="auto"/>
            <w:noWrap/>
          </w:tcPr>
          <w:p w14:paraId="0E66DA35" w14:textId="77777777" w:rsidR="00CC6983" w:rsidRPr="001362CA" w:rsidRDefault="00CC6983" w:rsidP="00EC136F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1.09 </w:t>
            </w: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sym w:font="Symbol" w:char="F0B4"/>
            </w: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 10</w:t>
            </w: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vertAlign w:val="superscript"/>
                <w:lang w:eastAsia="ja-JP"/>
              </w:rPr>
              <w:t>-11</w:t>
            </w:r>
          </w:p>
        </w:tc>
      </w:tr>
      <w:tr w:rsidR="00CC6983" w:rsidRPr="001362CA" w14:paraId="51C332E6" w14:textId="77777777" w:rsidTr="00BB12EF">
        <w:trPr>
          <w:trHeight w:val="300"/>
        </w:trPr>
        <w:tc>
          <w:tcPr>
            <w:tcW w:w="1329" w:type="dxa"/>
            <w:shd w:val="clear" w:color="auto" w:fill="auto"/>
            <w:noWrap/>
            <w:hideMark/>
          </w:tcPr>
          <w:p w14:paraId="65DEB3AA" w14:textId="77777777" w:rsidR="00CC6983" w:rsidRPr="001362CA" w:rsidRDefault="00CC6983" w:rsidP="00EC136F">
            <w:pPr>
              <w:spacing w:after="0" w:line="240" w:lineRule="auto"/>
              <w:ind w:right="43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>ELIM_c2472</w:t>
            </w:r>
          </w:p>
        </w:tc>
        <w:tc>
          <w:tcPr>
            <w:tcW w:w="567" w:type="dxa"/>
          </w:tcPr>
          <w:p w14:paraId="2B9F690F" w14:textId="77777777" w:rsidR="00CC6983" w:rsidRPr="001362CA" w:rsidRDefault="00CC6983" w:rsidP="00EC136F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</w:pPr>
            <w:r w:rsidRPr="001362CA"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  <w:t>fdhD</w:t>
            </w:r>
          </w:p>
        </w:tc>
        <w:tc>
          <w:tcPr>
            <w:tcW w:w="5349" w:type="dxa"/>
            <w:shd w:val="clear" w:color="auto" w:fill="auto"/>
            <w:vAlign w:val="center"/>
            <w:hideMark/>
          </w:tcPr>
          <w:p w14:paraId="1D8E384C" w14:textId="77777777" w:rsidR="00CC6983" w:rsidRPr="001362CA" w:rsidRDefault="00CC6983" w:rsidP="00EC136F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>FdhD protei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41278E6" w14:textId="77777777" w:rsidR="00CC6983" w:rsidRPr="001362CA" w:rsidRDefault="00CC6983" w:rsidP="00EC136F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>1.52</w:t>
            </w:r>
          </w:p>
        </w:tc>
        <w:tc>
          <w:tcPr>
            <w:tcW w:w="1134" w:type="dxa"/>
            <w:shd w:val="clear" w:color="auto" w:fill="auto"/>
            <w:noWrap/>
          </w:tcPr>
          <w:p w14:paraId="03B4FFBA" w14:textId="77777777" w:rsidR="00CC6983" w:rsidRPr="001362CA" w:rsidRDefault="00CC6983" w:rsidP="00EC136F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3.16 </w:t>
            </w: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sym w:font="Symbol" w:char="F0B4"/>
            </w: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 10</w:t>
            </w: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vertAlign w:val="superscript"/>
                <w:lang w:eastAsia="ja-JP"/>
              </w:rPr>
              <w:t>-4</w:t>
            </w:r>
          </w:p>
        </w:tc>
      </w:tr>
      <w:tr w:rsidR="00CC6983" w:rsidRPr="001362CA" w14:paraId="36A19FEF" w14:textId="77777777" w:rsidTr="00BB12EF">
        <w:trPr>
          <w:trHeight w:val="300"/>
        </w:trPr>
        <w:tc>
          <w:tcPr>
            <w:tcW w:w="1329" w:type="dxa"/>
            <w:shd w:val="clear" w:color="auto" w:fill="auto"/>
            <w:noWrap/>
            <w:hideMark/>
          </w:tcPr>
          <w:p w14:paraId="48848176" w14:textId="77777777" w:rsidR="00CC6983" w:rsidRPr="001362CA" w:rsidRDefault="00CC6983" w:rsidP="00EC136F">
            <w:pPr>
              <w:spacing w:after="0" w:line="240" w:lineRule="auto"/>
              <w:ind w:right="43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>ELIM_c0957</w:t>
            </w:r>
          </w:p>
        </w:tc>
        <w:tc>
          <w:tcPr>
            <w:tcW w:w="567" w:type="dxa"/>
          </w:tcPr>
          <w:p w14:paraId="1E6778E4" w14:textId="77777777" w:rsidR="00CC6983" w:rsidRPr="001362CA" w:rsidRDefault="00CC6983" w:rsidP="00EC136F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</w:pPr>
            <w:r w:rsidRPr="001362CA"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  <w:t>fhs</w:t>
            </w:r>
          </w:p>
        </w:tc>
        <w:tc>
          <w:tcPr>
            <w:tcW w:w="5349" w:type="dxa"/>
            <w:shd w:val="clear" w:color="auto" w:fill="auto"/>
            <w:vAlign w:val="center"/>
            <w:hideMark/>
          </w:tcPr>
          <w:p w14:paraId="02958153" w14:textId="77777777" w:rsidR="00CC6983" w:rsidRPr="001362CA" w:rsidRDefault="00CC6983" w:rsidP="00EC136F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>Formyl-THF synthetas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C8EECFF" w14:textId="77777777" w:rsidR="00CC6983" w:rsidRPr="001362CA" w:rsidRDefault="00CC6983" w:rsidP="00EC136F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>-0.31</w:t>
            </w:r>
          </w:p>
        </w:tc>
        <w:tc>
          <w:tcPr>
            <w:tcW w:w="1134" w:type="dxa"/>
            <w:shd w:val="clear" w:color="auto" w:fill="auto"/>
            <w:noWrap/>
          </w:tcPr>
          <w:p w14:paraId="5226D40C" w14:textId="77777777" w:rsidR="00CC6983" w:rsidRPr="001362CA" w:rsidRDefault="00CC6983" w:rsidP="00EC136F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3.07 </w:t>
            </w: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sym w:font="Symbol" w:char="F0B4"/>
            </w: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 10</w:t>
            </w: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vertAlign w:val="superscript"/>
                <w:lang w:eastAsia="ja-JP"/>
              </w:rPr>
              <w:t>-1</w:t>
            </w:r>
          </w:p>
        </w:tc>
      </w:tr>
      <w:tr w:rsidR="00CC6983" w:rsidRPr="001362CA" w14:paraId="0E4A4212" w14:textId="77777777" w:rsidTr="00BB12EF">
        <w:trPr>
          <w:trHeight w:val="300"/>
        </w:trPr>
        <w:tc>
          <w:tcPr>
            <w:tcW w:w="1329" w:type="dxa"/>
            <w:shd w:val="clear" w:color="auto" w:fill="auto"/>
            <w:noWrap/>
            <w:hideMark/>
          </w:tcPr>
          <w:p w14:paraId="718169EA" w14:textId="77777777" w:rsidR="00CC6983" w:rsidRPr="001362CA" w:rsidRDefault="00CC6983" w:rsidP="00EC136F">
            <w:pPr>
              <w:spacing w:after="0" w:line="240" w:lineRule="auto"/>
              <w:ind w:right="43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>ELIM_c0958</w:t>
            </w:r>
          </w:p>
        </w:tc>
        <w:tc>
          <w:tcPr>
            <w:tcW w:w="567" w:type="dxa"/>
          </w:tcPr>
          <w:p w14:paraId="0CC92AE6" w14:textId="77777777" w:rsidR="00CC6983" w:rsidRPr="001362CA" w:rsidRDefault="00CC6983" w:rsidP="00EC136F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</w:pPr>
            <w:r w:rsidRPr="001362CA"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  <w:t>fchA</w:t>
            </w:r>
          </w:p>
        </w:tc>
        <w:tc>
          <w:tcPr>
            <w:tcW w:w="5349" w:type="dxa"/>
            <w:shd w:val="clear" w:color="auto" w:fill="auto"/>
            <w:vAlign w:val="center"/>
            <w:hideMark/>
          </w:tcPr>
          <w:p w14:paraId="1C7F7AD2" w14:textId="77777777" w:rsidR="00CC6983" w:rsidRPr="001362CA" w:rsidRDefault="00CC6983" w:rsidP="00EC136F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>Formyl-THF cyclohydrolas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19785C8" w14:textId="77777777" w:rsidR="00CC6983" w:rsidRPr="001362CA" w:rsidRDefault="00CC6983" w:rsidP="00EC136F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>0.91</w:t>
            </w:r>
          </w:p>
        </w:tc>
        <w:tc>
          <w:tcPr>
            <w:tcW w:w="1134" w:type="dxa"/>
            <w:shd w:val="clear" w:color="auto" w:fill="auto"/>
            <w:noWrap/>
          </w:tcPr>
          <w:p w14:paraId="0CF42C0A" w14:textId="77777777" w:rsidR="00CC6983" w:rsidRPr="001362CA" w:rsidRDefault="00CC6983" w:rsidP="00EC136F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3.28 </w:t>
            </w: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sym w:font="Symbol" w:char="F0B4"/>
            </w: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 10</w:t>
            </w: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vertAlign w:val="superscript"/>
                <w:lang w:eastAsia="ja-JP"/>
              </w:rPr>
              <w:t>-3</w:t>
            </w:r>
          </w:p>
        </w:tc>
      </w:tr>
      <w:tr w:rsidR="00CC6983" w:rsidRPr="001362CA" w14:paraId="468E303A" w14:textId="77777777" w:rsidTr="00BB12EF">
        <w:trPr>
          <w:trHeight w:val="300"/>
        </w:trPr>
        <w:tc>
          <w:tcPr>
            <w:tcW w:w="1329" w:type="dxa"/>
            <w:shd w:val="clear" w:color="auto" w:fill="auto"/>
            <w:noWrap/>
            <w:hideMark/>
          </w:tcPr>
          <w:p w14:paraId="51D55620" w14:textId="77777777" w:rsidR="00CC6983" w:rsidRPr="001362CA" w:rsidRDefault="00CC6983" w:rsidP="00EC136F">
            <w:pPr>
              <w:spacing w:after="0" w:line="240" w:lineRule="auto"/>
              <w:ind w:right="43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>ELIM_c0959</w:t>
            </w:r>
          </w:p>
        </w:tc>
        <w:tc>
          <w:tcPr>
            <w:tcW w:w="567" w:type="dxa"/>
          </w:tcPr>
          <w:p w14:paraId="0055DC33" w14:textId="77777777" w:rsidR="00CC6983" w:rsidRPr="001362CA" w:rsidRDefault="00CC6983" w:rsidP="00EC136F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</w:pPr>
            <w:r w:rsidRPr="001362CA"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  <w:t>folD</w:t>
            </w:r>
          </w:p>
        </w:tc>
        <w:tc>
          <w:tcPr>
            <w:tcW w:w="5349" w:type="dxa"/>
            <w:shd w:val="clear" w:color="auto" w:fill="auto"/>
            <w:vAlign w:val="center"/>
            <w:hideMark/>
          </w:tcPr>
          <w:p w14:paraId="78ED4A72" w14:textId="77777777" w:rsidR="00CC6983" w:rsidRPr="001362CA" w:rsidRDefault="00CC6983" w:rsidP="00EC136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>Methylene-THF dehydrogenas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24DE0EA" w14:textId="77777777" w:rsidR="00CC6983" w:rsidRPr="001362CA" w:rsidRDefault="00CC6983" w:rsidP="00EC136F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</w:tcPr>
          <w:p w14:paraId="40BA4FA4" w14:textId="77777777" w:rsidR="00CC6983" w:rsidRPr="001362CA" w:rsidRDefault="00CC6983" w:rsidP="00EC136F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9.91 </w:t>
            </w: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sym w:font="Symbol" w:char="F0B4"/>
            </w: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 10</w:t>
            </w: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vertAlign w:val="superscript"/>
                <w:lang w:eastAsia="ja-JP"/>
              </w:rPr>
              <w:t>-1</w:t>
            </w:r>
          </w:p>
        </w:tc>
      </w:tr>
      <w:tr w:rsidR="00CC6983" w:rsidRPr="001362CA" w14:paraId="17BC834A" w14:textId="77777777" w:rsidTr="00BB12EF">
        <w:trPr>
          <w:trHeight w:val="300"/>
        </w:trPr>
        <w:tc>
          <w:tcPr>
            <w:tcW w:w="1329" w:type="dxa"/>
            <w:shd w:val="clear" w:color="auto" w:fill="auto"/>
            <w:noWrap/>
            <w:hideMark/>
          </w:tcPr>
          <w:p w14:paraId="57DCFF41" w14:textId="77777777" w:rsidR="00CC6983" w:rsidRPr="001362CA" w:rsidRDefault="00CC6983" w:rsidP="00EC136F">
            <w:pPr>
              <w:spacing w:after="0" w:line="240" w:lineRule="auto"/>
              <w:ind w:right="43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>ELIM_c0960</w:t>
            </w:r>
          </w:p>
        </w:tc>
        <w:tc>
          <w:tcPr>
            <w:tcW w:w="567" w:type="dxa"/>
          </w:tcPr>
          <w:p w14:paraId="543946D1" w14:textId="77777777" w:rsidR="00CC6983" w:rsidRPr="001362CA" w:rsidRDefault="00CC6983" w:rsidP="00EC136F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</w:pPr>
            <w:r w:rsidRPr="001362CA"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  <w:t>metV</w:t>
            </w:r>
          </w:p>
        </w:tc>
        <w:tc>
          <w:tcPr>
            <w:tcW w:w="5349" w:type="dxa"/>
            <w:shd w:val="clear" w:color="auto" w:fill="auto"/>
            <w:vAlign w:val="center"/>
            <w:hideMark/>
          </w:tcPr>
          <w:p w14:paraId="345E907A" w14:textId="77777777" w:rsidR="00CC6983" w:rsidRPr="001362CA" w:rsidRDefault="00CC6983" w:rsidP="00EC136F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>Methylene-THF reductas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AD955EA" w14:textId="77777777" w:rsidR="00CC6983" w:rsidRPr="001362CA" w:rsidRDefault="00CC6983" w:rsidP="00EC136F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>0.62</w:t>
            </w:r>
          </w:p>
        </w:tc>
        <w:tc>
          <w:tcPr>
            <w:tcW w:w="1134" w:type="dxa"/>
            <w:shd w:val="clear" w:color="auto" w:fill="auto"/>
            <w:noWrap/>
          </w:tcPr>
          <w:p w14:paraId="6EC1B152" w14:textId="77777777" w:rsidR="00CC6983" w:rsidRPr="001362CA" w:rsidRDefault="00CC6983" w:rsidP="00EC136F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9.94 </w:t>
            </w: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sym w:font="Symbol" w:char="F0B4"/>
            </w: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 10</w:t>
            </w: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vertAlign w:val="superscript"/>
                <w:lang w:eastAsia="ja-JP"/>
              </w:rPr>
              <w:t>-2</w:t>
            </w:r>
          </w:p>
        </w:tc>
      </w:tr>
      <w:tr w:rsidR="00CC6983" w:rsidRPr="001362CA" w14:paraId="1F90BE6E" w14:textId="77777777" w:rsidTr="00BB12EF">
        <w:trPr>
          <w:trHeight w:val="300"/>
        </w:trPr>
        <w:tc>
          <w:tcPr>
            <w:tcW w:w="1329" w:type="dxa"/>
            <w:shd w:val="clear" w:color="auto" w:fill="auto"/>
            <w:noWrap/>
            <w:hideMark/>
          </w:tcPr>
          <w:p w14:paraId="360561F5" w14:textId="77777777" w:rsidR="00CC6983" w:rsidRPr="001362CA" w:rsidRDefault="00CC6983" w:rsidP="00EC136F">
            <w:pPr>
              <w:spacing w:after="0" w:line="240" w:lineRule="auto"/>
              <w:ind w:right="43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>ELIM_c0961</w:t>
            </w:r>
          </w:p>
        </w:tc>
        <w:tc>
          <w:tcPr>
            <w:tcW w:w="567" w:type="dxa"/>
          </w:tcPr>
          <w:p w14:paraId="078BD710" w14:textId="77777777" w:rsidR="00CC6983" w:rsidRPr="001362CA" w:rsidRDefault="00CC6983" w:rsidP="00EC136F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</w:pPr>
            <w:r w:rsidRPr="001362CA"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  <w:t>metF</w:t>
            </w:r>
          </w:p>
        </w:tc>
        <w:tc>
          <w:tcPr>
            <w:tcW w:w="5349" w:type="dxa"/>
            <w:shd w:val="clear" w:color="auto" w:fill="auto"/>
            <w:vAlign w:val="center"/>
            <w:hideMark/>
          </w:tcPr>
          <w:p w14:paraId="1AC6393C" w14:textId="77777777" w:rsidR="00CC6983" w:rsidRPr="001362CA" w:rsidRDefault="00CC6983" w:rsidP="00EC136F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>Methyltransferas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18E8405" w14:textId="77777777" w:rsidR="00CC6983" w:rsidRPr="001362CA" w:rsidRDefault="00CC6983" w:rsidP="00EC136F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>1.20</w:t>
            </w:r>
          </w:p>
        </w:tc>
        <w:tc>
          <w:tcPr>
            <w:tcW w:w="1134" w:type="dxa"/>
            <w:shd w:val="clear" w:color="auto" w:fill="auto"/>
            <w:noWrap/>
          </w:tcPr>
          <w:p w14:paraId="136B89C3" w14:textId="77777777" w:rsidR="00CC6983" w:rsidRPr="001362CA" w:rsidRDefault="00CC6983" w:rsidP="00EC136F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2.11 </w:t>
            </w: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sym w:font="Symbol" w:char="F0B4"/>
            </w: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 10</w:t>
            </w: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vertAlign w:val="superscript"/>
                <w:lang w:eastAsia="ja-JP"/>
              </w:rPr>
              <w:t>-4</w:t>
            </w:r>
          </w:p>
        </w:tc>
      </w:tr>
      <w:tr w:rsidR="00CC6983" w:rsidRPr="001362CA" w14:paraId="1F4A8430" w14:textId="77777777" w:rsidTr="00BB12EF">
        <w:trPr>
          <w:trHeight w:val="300"/>
        </w:trPr>
        <w:tc>
          <w:tcPr>
            <w:tcW w:w="1329" w:type="dxa"/>
            <w:shd w:val="clear" w:color="auto" w:fill="auto"/>
            <w:noWrap/>
            <w:hideMark/>
          </w:tcPr>
          <w:p w14:paraId="0EE64B78" w14:textId="77777777" w:rsidR="00CC6983" w:rsidRPr="001362CA" w:rsidRDefault="00CC6983" w:rsidP="00EC136F">
            <w:pPr>
              <w:spacing w:after="0" w:line="240" w:lineRule="auto"/>
              <w:ind w:right="43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>ELIM_c0962</w:t>
            </w:r>
          </w:p>
        </w:tc>
        <w:tc>
          <w:tcPr>
            <w:tcW w:w="567" w:type="dxa"/>
          </w:tcPr>
          <w:p w14:paraId="33E9F557" w14:textId="77777777" w:rsidR="00CC6983" w:rsidRPr="001362CA" w:rsidRDefault="00CC6983" w:rsidP="00EC136F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</w:pPr>
            <w:r w:rsidRPr="001362CA"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  <w:t>lpdA</w:t>
            </w:r>
          </w:p>
        </w:tc>
        <w:tc>
          <w:tcPr>
            <w:tcW w:w="5349" w:type="dxa"/>
            <w:shd w:val="clear" w:color="auto" w:fill="auto"/>
            <w:vAlign w:val="center"/>
            <w:hideMark/>
          </w:tcPr>
          <w:p w14:paraId="3175CDAB" w14:textId="77777777" w:rsidR="00CC6983" w:rsidRPr="001362CA" w:rsidRDefault="00CC6983" w:rsidP="00EC136F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>Dihydrolipoamide dehydrogenas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F5FE267" w14:textId="77777777" w:rsidR="00CC6983" w:rsidRPr="001362CA" w:rsidRDefault="00CC6983" w:rsidP="00EC136F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>1.49</w:t>
            </w:r>
          </w:p>
        </w:tc>
        <w:tc>
          <w:tcPr>
            <w:tcW w:w="1134" w:type="dxa"/>
            <w:shd w:val="clear" w:color="auto" w:fill="auto"/>
            <w:noWrap/>
          </w:tcPr>
          <w:p w14:paraId="6C7D559E" w14:textId="77777777" w:rsidR="00CC6983" w:rsidRPr="001362CA" w:rsidRDefault="00CC6983" w:rsidP="00EC136F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3.40 </w:t>
            </w: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sym w:font="Symbol" w:char="F0B4"/>
            </w: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 10</w:t>
            </w: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vertAlign w:val="superscript"/>
                <w:lang w:eastAsia="ja-JP"/>
              </w:rPr>
              <w:t>-6</w:t>
            </w:r>
          </w:p>
        </w:tc>
      </w:tr>
      <w:tr w:rsidR="00CC6983" w:rsidRPr="001362CA" w14:paraId="35FC29B5" w14:textId="77777777" w:rsidTr="00BB12EF">
        <w:trPr>
          <w:trHeight w:val="300"/>
        </w:trPr>
        <w:tc>
          <w:tcPr>
            <w:tcW w:w="1329" w:type="dxa"/>
            <w:shd w:val="clear" w:color="auto" w:fill="auto"/>
            <w:noWrap/>
            <w:hideMark/>
          </w:tcPr>
          <w:p w14:paraId="08BDED99" w14:textId="77777777" w:rsidR="00CC6983" w:rsidRPr="001362CA" w:rsidRDefault="00CC6983" w:rsidP="00EC136F">
            <w:pPr>
              <w:spacing w:after="0" w:line="240" w:lineRule="auto"/>
              <w:ind w:right="43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>ELIM_c0963</w:t>
            </w:r>
          </w:p>
        </w:tc>
        <w:tc>
          <w:tcPr>
            <w:tcW w:w="567" w:type="dxa"/>
          </w:tcPr>
          <w:p w14:paraId="7950B6FC" w14:textId="77777777" w:rsidR="00CC6983" w:rsidRPr="001362CA" w:rsidRDefault="00CC6983" w:rsidP="00EC136F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</w:pPr>
            <w:r w:rsidRPr="001362CA"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  <w:t>gcvH</w:t>
            </w:r>
          </w:p>
        </w:tc>
        <w:tc>
          <w:tcPr>
            <w:tcW w:w="5349" w:type="dxa"/>
            <w:shd w:val="clear" w:color="auto" w:fill="auto"/>
            <w:vAlign w:val="center"/>
            <w:hideMark/>
          </w:tcPr>
          <w:p w14:paraId="2888C86D" w14:textId="77777777" w:rsidR="00CC6983" w:rsidRPr="001362CA" w:rsidRDefault="00CC6983" w:rsidP="00EC136F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>Glycine cleavage system H protei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27DC036" w14:textId="77777777" w:rsidR="00CC6983" w:rsidRPr="001362CA" w:rsidRDefault="00CC6983" w:rsidP="00EC136F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>0.69</w:t>
            </w:r>
          </w:p>
        </w:tc>
        <w:tc>
          <w:tcPr>
            <w:tcW w:w="1134" w:type="dxa"/>
            <w:shd w:val="clear" w:color="auto" w:fill="auto"/>
            <w:noWrap/>
          </w:tcPr>
          <w:p w14:paraId="4D439D73" w14:textId="77777777" w:rsidR="00CC6983" w:rsidRPr="001362CA" w:rsidRDefault="00CC6983" w:rsidP="00EC136F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4.18 </w:t>
            </w: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sym w:font="Symbol" w:char="F0B4"/>
            </w: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 10</w:t>
            </w: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vertAlign w:val="superscript"/>
                <w:lang w:eastAsia="ja-JP"/>
              </w:rPr>
              <w:t>-2</w:t>
            </w:r>
          </w:p>
        </w:tc>
      </w:tr>
      <w:tr w:rsidR="00CC6983" w:rsidRPr="001362CA" w14:paraId="42677CAF" w14:textId="77777777" w:rsidTr="00BB12EF">
        <w:trPr>
          <w:trHeight w:val="300"/>
        </w:trPr>
        <w:tc>
          <w:tcPr>
            <w:tcW w:w="1329" w:type="dxa"/>
            <w:shd w:val="clear" w:color="auto" w:fill="auto"/>
            <w:noWrap/>
            <w:hideMark/>
          </w:tcPr>
          <w:p w14:paraId="25D8D1EF" w14:textId="77777777" w:rsidR="00CC6983" w:rsidRPr="001362CA" w:rsidRDefault="00CC6983" w:rsidP="00EC136F">
            <w:pPr>
              <w:spacing w:after="0" w:line="240" w:lineRule="auto"/>
              <w:ind w:right="43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>ELIM_c1647</w:t>
            </w:r>
          </w:p>
        </w:tc>
        <w:tc>
          <w:tcPr>
            <w:tcW w:w="567" w:type="dxa"/>
          </w:tcPr>
          <w:p w14:paraId="09FA74C0" w14:textId="77777777" w:rsidR="00CC6983" w:rsidRPr="001362CA" w:rsidRDefault="00CC6983" w:rsidP="00EC136F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</w:pPr>
            <w:r w:rsidRPr="001362CA"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  <w:t>cooC</w:t>
            </w:r>
          </w:p>
        </w:tc>
        <w:tc>
          <w:tcPr>
            <w:tcW w:w="5349" w:type="dxa"/>
            <w:shd w:val="clear" w:color="auto" w:fill="auto"/>
            <w:vAlign w:val="center"/>
            <w:hideMark/>
          </w:tcPr>
          <w:p w14:paraId="685DA2B2" w14:textId="77777777" w:rsidR="00CC6983" w:rsidRPr="001362CA" w:rsidRDefault="00CC6983" w:rsidP="00EC136F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>C</w:t>
            </w:r>
            <w:r w:rsidRPr="001362C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DH nickel-insertion accessory protei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B37624D" w14:textId="77777777" w:rsidR="00CC6983" w:rsidRPr="001362CA" w:rsidRDefault="00CC6983" w:rsidP="00EC136F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>0.12</w:t>
            </w:r>
          </w:p>
        </w:tc>
        <w:tc>
          <w:tcPr>
            <w:tcW w:w="1134" w:type="dxa"/>
            <w:shd w:val="clear" w:color="auto" w:fill="auto"/>
            <w:noWrap/>
          </w:tcPr>
          <w:p w14:paraId="46C3036E" w14:textId="77777777" w:rsidR="00CC6983" w:rsidRPr="001362CA" w:rsidRDefault="00CC6983" w:rsidP="00EC136F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7.33 </w:t>
            </w: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sym w:font="Symbol" w:char="F0B4"/>
            </w: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 10</w:t>
            </w: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vertAlign w:val="superscript"/>
                <w:lang w:eastAsia="ja-JP"/>
              </w:rPr>
              <w:t>-1</w:t>
            </w:r>
          </w:p>
        </w:tc>
      </w:tr>
      <w:tr w:rsidR="00CC6983" w:rsidRPr="001362CA" w14:paraId="000638E3" w14:textId="77777777" w:rsidTr="00BB12EF">
        <w:trPr>
          <w:trHeight w:val="300"/>
        </w:trPr>
        <w:tc>
          <w:tcPr>
            <w:tcW w:w="1329" w:type="dxa"/>
            <w:shd w:val="clear" w:color="auto" w:fill="auto"/>
            <w:noWrap/>
            <w:hideMark/>
          </w:tcPr>
          <w:p w14:paraId="17272ABB" w14:textId="77777777" w:rsidR="00CC6983" w:rsidRPr="001362CA" w:rsidRDefault="00CC6983" w:rsidP="00EC136F">
            <w:pPr>
              <w:spacing w:after="0" w:line="240" w:lineRule="auto"/>
              <w:ind w:right="43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>ELIM_c1648</w:t>
            </w:r>
          </w:p>
        </w:tc>
        <w:tc>
          <w:tcPr>
            <w:tcW w:w="567" w:type="dxa"/>
          </w:tcPr>
          <w:p w14:paraId="549F03A7" w14:textId="77777777" w:rsidR="00CC6983" w:rsidRPr="001362CA" w:rsidRDefault="00CC6983" w:rsidP="00EC136F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</w:pPr>
            <w:r w:rsidRPr="001362CA"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  <w:t>acsV</w:t>
            </w:r>
          </w:p>
        </w:tc>
        <w:tc>
          <w:tcPr>
            <w:tcW w:w="5349" w:type="dxa"/>
            <w:shd w:val="clear" w:color="auto" w:fill="auto"/>
            <w:vAlign w:val="center"/>
            <w:hideMark/>
          </w:tcPr>
          <w:p w14:paraId="735BEE96" w14:textId="77777777" w:rsidR="00CC6983" w:rsidRPr="001362CA" w:rsidRDefault="00CC6983" w:rsidP="00EC136F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>Corrinoid activation/regeneration protei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8DCF74A" w14:textId="77777777" w:rsidR="00CC6983" w:rsidRPr="001362CA" w:rsidRDefault="00CC6983" w:rsidP="00EC136F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>2.87</w:t>
            </w:r>
          </w:p>
        </w:tc>
        <w:tc>
          <w:tcPr>
            <w:tcW w:w="1134" w:type="dxa"/>
            <w:shd w:val="clear" w:color="auto" w:fill="auto"/>
            <w:noWrap/>
          </w:tcPr>
          <w:p w14:paraId="4007A308" w14:textId="77777777" w:rsidR="00CC6983" w:rsidRPr="001362CA" w:rsidRDefault="00CC6983" w:rsidP="00EC136F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1.84 </w:t>
            </w: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sym w:font="Symbol" w:char="F0B4"/>
            </w: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 10</w:t>
            </w: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vertAlign w:val="superscript"/>
                <w:lang w:eastAsia="ja-JP"/>
              </w:rPr>
              <w:t>-11</w:t>
            </w:r>
          </w:p>
        </w:tc>
      </w:tr>
      <w:tr w:rsidR="00CC6983" w:rsidRPr="001362CA" w14:paraId="50777DFC" w14:textId="77777777" w:rsidTr="00BB12EF">
        <w:trPr>
          <w:trHeight w:val="300"/>
        </w:trPr>
        <w:tc>
          <w:tcPr>
            <w:tcW w:w="1329" w:type="dxa"/>
            <w:shd w:val="clear" w:color="auto" w:fill="auto"/>
            <w:noWrap/>
            <w:hideMark/>
          </w:tcPr>
          <w:p w14:paraId="09C0FAD0" w14:textId="77777777" w:rsidR="00CC6983" w:rsidRPr="001362CA" w:rsidRDefault="00CC6983" w:rsidP="00EC136F">
            <w:pPr>
              <w:spacing w:after="0" w:line="240" w:lineRule="auto"/>
              <w:ind w:right="43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>ELIM_c1649</w:t>
            </w:r>
          </w:p>
        </w:tc>
        <w:tc>
          <w:tcPr>
            <w:tcW w:w="567" w:type="dxa"/>
          </w:tcPr>
          <w:p w14:paraId="4B62C6B2" w14:textId="77777777" w:rsidR="00CC6983" w:rsidRPr="001362CA" w:rsidRDefault="00CC6983" w:rsidP="00EC136F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5349" w:type="dxa"/>
            <w:shd w:val="clear" w:color="auto" w:fill="auto"/>
            <w:vAlign w:val="center"/>
            <w:hideMark/>
          </w:tcPr>
          <w:p w14:paraId="276D6696" w14:textId="77777777" w:rsidR="00CC6983" w:rsidRPr="001362CA" w:rsidRDefault="00CC6983" w:rsidP="00EC136F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>Hypothetical protei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B055A8A" w14:textId="77777777" w:rsidR="00CC6983" w:rsidRPr="001362CA" w:rsidRDefault="00CC6983" w:rsidP="00EC136F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>3.78</w:t>
            </w:r>
          </w:p>
        </w:tc>
        <w:tc>
          <w:tcPr>
            <w:tcW w:w="1134" w:type="dxa"/>
            <w:shd w:val="clear" w:color="auto" w:fill="auto"/>
            <w:noWrap/>
          </w:tcPr>
          <w:p w14:paraId="076F3601" w14:textId="77777777" w:rsidR="00CC6983" w:rsidRPr="001362CA" w:rsidRDefault="00CC6983" w:rsidP="00EC136F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4.05 </w:t>
            </w: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sym w:font="Symbol" w:char="F0B4"/>
            </w: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 10</w:t>
            </w: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vertAlign w:val="superscript"/>
                <w:lang w:eastAsia="ja-JP"/>
              </w:rPr>
              <w:t>-21</w:t>
            </w:r>
          </w:p>
        </w:tc>
      </w:tr>
      <w:tr w:rsidR="00CC6983" w:rsidRPr="001362CA" w14:paraId="1C34F8E9" w14:textId="77777777" w:rsidTr="00BB12EF">
        <w:trPr>
          <w:trHeight w:val="300"/>
        </w:trPr>
        <w:tc>
          <w:tcPr>
            <w:tcW w:w="1329" w:type="dxa"/>
            <w:shd w:val="clear" w:color="auto" w:fill="auto"/>
            <w:noWrap/>
            <w:hideMark/>
          </w:tcPr>
          <w:p w14:paraId="1328FA2D" w14:textId="77777777" w:rsidR="00CC6983" w:rsidRPr="001362CA" w:rsidRDefault="00CC6983" w:rsidP="00EC136F">
            <w:pPr>
              <w:spacing w:after="0" w:line="240" w:lineRule="auto"/>
              <w:ind w:right="43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>ELIM_c1650</w:t>
            </w:r>
          </w:p>
        </w:tc>
        <w:tc>
          <w:tcPr>
            <w:tcW w:w="567" w:type="dxa"/>
          </w:tcPr>
          <w:p w14:paraId="26124AB8" w14:textId="77777777" w:rsidR="00CC6983" w:rsidRPr="001362CA" w:rsidRDefault="00CC6983" w:rsidP="00EC136F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</w:pPr>
            <w:r w:rsidRPr="001362CA"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  <w:t>acsD</w:t>
            </w:r>
          </w:p>
        </w:tc>
        <w:tc>
          <w:tcPr>
            <w:tcW w:w="5349" w:type="dxa"/>
            <w:shd w:val="clear" w:color="auto" w:fill="auto"/>
            <w:vAlign w:val="center"/>
            <w:hideMark/>
          </w:tcPr>
          <w:p w14:paraId="26C93B6E" w14:textId="77777777" w:rsidR="00CC6983" w:rsidRPr="001362CA" w:rsidRDefault="00CC6983" w:rsidP="00EC136F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>Corrinoid-iron sulfur protei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0F9A27C" w14:textId="77777777" w:rsidR="00CC6983" w:rsidRPr="001362CA" w:rsidRDefault="00CC6983" w:rsidP="00EC136F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>4.24</w:t>
            </w:r>
          </w:p>
        </w:tc>
        <w:tc>
          <w:tcPr>
            <w:tcW w:w="1134" w:type="dxa"/>
            <w:shd w:val="clear" w:color="auto" w:fill="auto"/>
            <w:noWrap/>
          </w:tcPr>
          <w:p w14:paraId="53DB3960" w14:textId="77777777" w:rsidR="00CC6983" w:rsidRPr="001362CA" w:rsidRDefault="00CC6983" w:rsidP="00EC136F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9.42 </w:t>
            </w: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sym w:font="Symbol" w:char="F0B4"/>
            </w: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 10</w:t>
            </w: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vertAlign w:val="superscript"/>
                <w:lang w:eastAsia="ja-JP"/>
              </w:rPr>
              <w:t>-27</w:t>
            </w:r>
          </w:p>
        </w:tc>
      </w:tr>
      <w:tr w:rsidR="00CC6983" w:rsidRPr="001362CA" w14:paraId="013E61F3" w14:textId="77777777" w:rsidTr="00BB12EF">
        <w:trPr>
          <w:trHeight w:val="300"/>
        </w:trPr>
        <w:tc>
          <w:tcPr>
            <w:tcW w:w="1329" w:type="dxa"/>
            <w:shd w:val="clear" w:color="auto" w:fill="auto"/>
            <w:noWrap/>
            <w:hideMark/>
          </w:tcPr>
          <w:p w14:paraId="373DBEBD" w14:textId="77777777" w:rsidR="00CC6983" w:rsidRPr="001362CA" w:rsidRDefault="00CC6983" w:rsidP="00EC136F">
            <w:pPr>
              <w:spacing w:after="0" w:line="240" w:lineRule="auto"/>
              <w:ind w:right="43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>ELIM_c1651</w:t>
            </w:r>
          </w:p>
        </w:tc>
        <w:tc>
          <w:tcPr>
            <w:tcW w:w="567" w:type="dxa"/>
          </w:tcPr>
          <w:p w14:paraId="56CB260F" w14:textId="77777777" w:rsidR="00CC6983" w:rsidRPr="001362CA" w:rsidRDefault="00CC6983" w:rsidP="00EC136F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</w:pPr>
            <w:r w:rsidRPr="001362CA"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  <w:t>acsC</w:t>
            </w:r>
          </w:p>
        </w:tc>
        <w:tc>
          <w:tcPr>
            <w:tcW w:w="5349" w:type="dxa"/>
            <w:shd w:val="clear" w:color="auto" w:fill="auto"/>
            <w:vAlign w:val="center"/>
            <w:hideMark/>
          </w:tcPr>
          <w:p w14:paraId="4A7FFFA4" w14:textId="77777777" w:rsidR="00CC6983" w:rsidRPr="001362CA" w:rsidRDefault="00CC6983" w:rsidP="00EC136F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>Corrinoid-iron sulfur protei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B7F0986" w14:textId="77777777" w:rsidR="00CC6983" w:rsidRPr="001362CA" w:rsidRDefault="00CC6983" w:rsidP="00EC136F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>2.89</w:t>
            </w:r>
          </w:p>
        </w:tc>
        <w:tc>
          <w:tcPr>
            <w:tcW w:w="1134" w:type="dxa"/>
            <w:shd w:val="clear" w:color="auto" w:fill="auto"/>
            <w:noWrap/>
          </w:tcPr>
          <w:p w14:paraId="439D3671" w14:textId="77777777" w:rsidR="00CC6983" w:rsidRPr="001362CA" w:rsidRDefault="00CC6983" w:rsidP="00EC136F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5.21 </w:t>
            </w: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sym w:font="Symbol" w:char="F0B4"/>
            </w: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 10</w:t>
            </w: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vertAlign w:val="superscript"/>
                <w:lang w:eastAsia="ja-JP"/>
              </w:rPr>
              <w:t>-13</w:t>
            </w:r>
          </w:p>
        </w:tc>
      </w:tr>
      <w:tr w:rsidR="00CC6983" w:rsidRPr="001362CA" w14:paraId="603AB957" w14:textId="77777777" w:rsidTr="00BB12EF">
        <w:trPr>
          <w:trHeight w:val="300"/>
        </w:trPr>
        <w:tc>
          <w:tcPr>
            <w:tcW w:w="1329" w:type="dxa"/>
            <w:shd w:val="clear" w:color="auto" w:fill="auto"/>
            <w:noWrap/>
            <w:hideMark/>
          </w:tcPr>
          <w:p w14:paraId="51405309" w14:textId="77777777" w:rsidR="00CC6983" w:rsidRPr="001362CA" w:rsidRDefault="00CC6983" w:rsidP="00EC136F">
            <w:pPr>
              <w:spacing w:after="0" w:line="240" w:lineRule="auto"/>
              <w:ind w:right="43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>ELIM_c1652</w:t>
            </w:r>
          </w:p>
        </w:tc>
        <w:tc>
          <w:tcPr>
            <w:tcW w:w="567" w:type="dxa"/>
          </w:tcPr>
          <w:p w14:paraId="2BBE5D1C" w14:textId="77777777" w:rsidR="00CC6983" w:rsidRPr="001362CA" w:rsidRDefault="00CC6983" w:rsidP="00EC136F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</w:pPr>
            <w:r w:rsidRPr="001362CA"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  <w:t>acsE</w:t>
            </w:r>
          </w:p>
        </w:tc>
        <w:tc>
          <w:tcPr>
            <w:tcW w:w="5349" w:type="dxa"/>
            <w:shd w:val="clear" w:color="auto" w:fill="auto"/>
            <w:vAlign w:val="center"/>
            <w:hideMark/>
          </w:tcPr>
          <w:p w14:paraId="4106BC23" w14:textId="77777777" w:rsidR="00CC6983" w:rsidRPr="001362CA" w:rsidRDefault="00CC6983" w:rsidP="00EC136F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>Methyltransferas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A6C50B3" w14:textId="77777777" w:rsidR="00CC6983" w:rsidRPr="001362CA" w:rsidRDefault="00CC6983" w:rsidP="00EC136F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>4.00</w:t>
            </w:r>
          </w:p>
        </w:tc>
        <w:tc>
          <w:tcPr>
            <w:tcW w:w="1134" w:type="dxa"/>
            <w:shd w:val="clear" w:color="auto" w:fill="auto"/>
            <w:noWrap/>
          </w:tcPr>
          <w:p w14:paraId="6860AF87" w14:textId="77777777" w:rsidR="00CC6983" w:rsidRPr="001362CA" w:rsidRDefault="00CC6983" w:rsidP="00EC136F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3.73 </w:t>
            </w: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sym w:font="Symbol" w:char="F0B4"/>
            </w: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 10</w:t>
            </w: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vertAlign w:val="superscript"/>
                <w:lang w:eastAsia="ja-JP"/>
              </w:rPr>
              <w:t>-29</w:t>
            </w:r>
          </w:p>
        </w:tc>
      </w:tr>
      <w:tr w:rsidR="00CC6983" w:rsidRPr="001362CA" w14:paraId="10420850" w14:textId="77777777" w:rsidTr="00BB12EF">
        <w:trPr>
          <w:trHeight w:val="300"/>
        </w:trPr>
        <w:tc>
          <w:tcPr>
            <w:tcW w:w="1329" w:type="dxa"/>
            <w:shd w:val="clear" w:color="auto" w:fill="auto"/>
            <w:noWrap/>
            <w:hideMark/>
          </w:tcPr>
          <w:p w14:paraId="47E51CA4" w14:textId="77777777" w:rsidR="00CC6983" w:rsidRPr="001362CA" w:rsidRDefault="00CC6983" w:rsidP="00EC136F">
            <w:pPr>
              <w:spacing w:after="0" w:line="240" w:lineRule="auto"/>
              <w:ind w:right="43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>ELIM_c1653</w:t>
            </w:r>
          </w:p>
        </w:tc>
        <w:tc>
          <w:tcPr>
            <w:tcW w:w="567" w:type="dxa"/>
          </w:tcPr>
          <w:p w14:paraId="3B8897D8" w14:textId="77777777" w:rsidR="00CC6983" w:rsidRPr="001362CA" w:rsidRDefault="00CC6983" w:rsidP="00EC136F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</w:pPr>
            <w:r w:rsidRPr="001362CA"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  <w:t>acsA</w:t>
            </w:r>
          </w:p>
        </w:tc>
        <w:tc>
          <w:tcPr>
            <w:tcW w:w="5349" w:type="dxa"/>
            <w:shd w:val="clear" w:color="auto" w:fill="auto"/>
            <w:vAlign w:val="center"/>
            <w:hideMark/>
          </w:tcPr>
          <w:p w14:paraId="02361243" w14:textId="77777777" w:rsidR="00CC6983" w:rsidRPr="001362CA" w:rsidRDefault="00CC6983" w:rsidP="00EC136F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>CO dehydrogenase/acetyl-CoA synthase subunit bet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F67512E" w14:textId="77777777" w:rsidR="00CC6983" w:rsidRPr="001362CA" w:rsidRDefault="00CC6983" w:rsidP="00EC136F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>4.49</w:t>
            </w:r>
          </w:p>
        </w:tc>
        <w:tc>
          <w:tcPr>
            <w:tcW w:w="1134" w:type="dxa"/>
            <w:shd w:val="clear" w:color="auto" w:fill="auto"/>
            <w:noWrap/>
          </w:tcPr>
          <w:p w14:paraId="69A23E6F" w14:textId="77777777" w:rsidR="00CC6983" w:rsidRPr="001362CA" w:rsidRDefault="00CC6983" w:rsidP="00EC136F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1.72 </w:t>
            </w: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sym w:font="Symbol" w:char="F0B4"/>
            </w: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 10</w:t>
            </w: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vertAlign w:val="superscript"/>
                <w:lang w:eastAsia="ja-JP"/>
              </w:rPr>
              <w:t>-31</w:t>
            </w:r>
          </w:p>
        </w:tc>
      </w:tr>
      <w:tr w:rsidR="00CC6983" w:rsidRPr="001362CA" w14:paraId="687EEB03" w14:textId="77777777" w:rsidTr="00BB12EF">
        <w:trPr>
          <w:trHeight w:val="300"/>
        </w:trPr>
        <w:tc>
          <w:tcPr>
            <w:tcW w:w="1329" w:type="dxa"/>
            <w:shd w:val="clear" w:color="auto" w:fill="auto"/>
            <w:noWrap/>
            <w:hideMark/>
          </w:tcPr>
          <w:p w14:paraId="50458C53" w14:textId="77777777" w:rsidR="00CC6983" w:rsidRPr="001362CA" w:rsidRDefault="00CC6983" w:rsidP="00EC136F">
            <w:pPr>
              <w:spacing w:after="0" w:line="240" w:lineRule="auto"/>
              <w:ind w:right="43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>ELIM_c1654</w:t>
            </w:r>
          </w:p>
        </w:tc>
        <w:tc>
          <w:tcPr>
            <w:tcW w:w="567" w:type="dxa"/>
          </w:tcPr>
          <w:p w14:paraId="17252CE3" w14:textId="77777777" w:rsidR="00CC6983" w:rsidRPr="001362CA" w:rsidRDefault="00CC6983" w:rsidP="00EC136F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</w:pPr>
            <w:r w:rsidRPr="001362CA"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  <w:t>cooC</w:t>
            </w:r>
          </w:p>
        </w:tc>
        <w:tc>
          <w:tcPr>
            <w:tcW w:w="5349" w:type="dxa"/>
            <w:shd w:val="clear" w:color="auto" w:fill="auto"/>
            <w:vAlign w:val="center"/>
            <w:hideMark/>
          </w:tcPr>
          <w:p w14:paraId="0837C70D" w14:textId="77777777" w:rsidR="00CC6983" w:rsidRPr="001362CA" w:rsidRDefault="00CC6983" w:rsidP="00EC136F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>C</w:t>
            </w:r>
            <w:r w:rsidRPr="001362C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DH nickel-insertion accessory protei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EDBF53E" w14:textId="77777777" w:rsidR="00CC6983" w:rsidRPr="001362CA" w:rsidRDefault="00CC6983" w:rsidP="00EC136F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>5.07</w:t>
            </w:r>
          </w:p>
        </w:tc>
        <w:tc>
          <w:tcPr>
            <w:tcW w:w="1134" w:type="dxa"/>
            <w:shd w:val="clear" w:color="auto" w:fill="auto"/>
            <w:noWrap/>
          </w:tcPr>
          <w:p w14:paraId="375C3C37" w14:textId="77777777" w:rsidR="00CC6983" w:rsidRPr="001362CA" w:rsidRDefault="00CC6983" w:rsidP="00EC136F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8.65 </w:t>
            </w: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sym w:font="Symbol" w:char="F0B4"/>
            </w: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 10</w:t>
            </w: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vertAlign w:val="superscript"/>
                <w:lang w:eastAsia="ja-JP"/>
              </w:rPr>
              <w:t>-37</w:t>
            </w:r>
          </w:p>
        </w:tc>
      </w:tr>
      <w:tr w:rsidR="00CC6983" w:rsidRPr="001362CA" w14:paraId="5533F695" w14:textId="77777777" w:rsidTr="00BB12EF">
        <w:trPr>
          <w:trHeight w:val="300"/>
        </w:trPr>
        <w:tc>
          <w:tcPr>
            <w:tcW w:w="1329" w:type="dxa"/>
            <w:shd w:val="clear" w:color="auto" w:fill="auto"/>
            <w:noWrap/>
            <w:hideMark/>
          </w:tcPr>
          <w:p w14:paraId="680AB48B" w14:textId="77777777" w:rsidR="00CC6983" w:rsidRPr="001362CA" w:rsidRDefault="00CC6983" w:rsidP="00EC136F">
            <w:pPr>
              <w:spacing w:after="0" w:line="240" w:lineRule="auto"/>
              <w:ind w:right="43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>ELIM_c1655</w:t>
            </w:r>
          </w:p>
        </w:tc>
        <w:tc>
          <w:tcPr>
            <w:tcW w:w="567" w:type="dxa"/>
          </w:tcPr>
          <w:p w14:paraId="7DBD2C42" w14:textId="77777777" w:rsidR="00CC6983" w:rsidRPr="001362CA" w:rsidRDefault="00CC6983" w:rsidP="00EC136F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</w:pPr>
            <w:r w:rsidRPr="001362CA"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  <w:lang w:eastAsia="ja-JP"/>
              </w:rPr>
              <w:t>acsB</w:t>
            </w:r>
          </w:p>
        </w:tc>
        <w:tc>
          <w:tcPr>
            <w:tcW w:w="5349" w:type="dxa"/>
            <w:shd w:val="clear" w:color="auto" w:fill="auto"/>
            <w:vAlign w:val="center"/>
            <w:hideMark/>
          </w:tcPr>
          <w:p w14:paraId="5D57D22A" w14:textId="77777777" w:rsidR="00CC6983" w:rsidRPr="001362CA" w:rsidRDefault="00CC6983" w:rsidP="00EC136F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>Acetyl-CoA synthas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D268E92" w14:textId="77777777" w:rsidR="00CC6983" w:rsidRPr="001362CA" w:rsidRDefault="00CC6983" w:rsidP="00EC136F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>4.32</w:t>
            </w:r>
          </w:p>
        </w:tc>
        <w:tc>
          <w:tcPr>
            <w:tcW w:w="1134" w:type="dxa"/>
            <w:shd w:val="clear" w:color="auto" w:fill="auto"/>
            <w:noWrap/>
          </w:tcPr>
          <w:p w14:paraId="1B382D71" w14:textId="77777777" w:rsidR="00CC6983" w:rsidRPr="001362CA" w:rsidRDefault="00CC6983" w:rsidP="00EC136F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8.51 </w:t>
            </w: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sym w:font="Symbol" w:char="F0B4"/>
            </w: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 10</w:t>
            </w: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vertAlign w:val="superscript"/>
                <w:lang w:eastAsia="ja-JP"/>
              </w:rPr>
              <w:t>-30</w:t>
            </w:r>
          </w:p>
        </w:tc>
      </w:tr>
      <w:tr w:rsidR="00CC6983" w:rsidRPr="001362CA" w14:paraId="1C9A9205" w14:textId="77777777" w:rsidTr="00BB12EF">
        <w:trPr>
          <w:trHeight w:val="300"/>
        </w:trPr>
        <w:tc>
          <w:tcPr>
            <w:tcW w:w="1329" w:type="dxa"/>
            <w:shd w:val="clear" w:color="auto" w:fill="auto"/>
            <w:noWrap/>
            <w:hideMark/>
          </w:tcPr>
          <w:p w14:paraId="45878440" w14:textId="77777777" w:rsidR="00CC6983" w:rsidRPr="001362CA" w:rsidRDefault="00CC6983" w:rsidP="00EC136F">
            <w:pPr>
              <w:spacing w:after="0" w:line="240" w:lineRule="auto"/>
              <w:ind w:right="43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>ELIM_c0445</w:t>
            </w:r>
          </w:p>
        </w:tc>
        <w:tc>
          <w:tcPr>
            <w:tcW w:w="567" w:type="dxa"/>
          </w:tcPr>
          <w:p w14:paraId="7AE96815" w14:textId="77777777" w:rsidR="00CC6983" w:rsidRPr="001362CA" w:rsidRDefault="00CC6983" w:rsidP="00EC136F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</w:rPr>
            </w:pPr>
            <w:r w:rsidRPr="001362CA"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</w:rPr>
              <w:t>mttB</w:t>
            </w:r>
          </w:p>
        </w:tc>
        <w:tc>
          <w:tcPr>
            <w:tcW w:w="5349" w:type="dxa"/>
            <w:shd w:val="clear" w:color="auto" w:fill="auto"/>
            <w:noWrap/>
            <w:vAlign w:val="center"/>
            <w:hideMark/>
          </w:tcPr>
          <w:p w14:paraId="674AEFDA" w14:textId="77777777" w:rsidR="00CC6983" w:rsidRPr="001362CA" w:rsidRDefault="00CC6983" w:rsidP="00EC136F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>Corrinoid protein methyltransferas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0E072B6" w14:textId="77777777" w:rsidR="00CC6983" w:rsidRPr="001362CA" w:rsidRDefault="00CC6983" w:rsidP="00EC136F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>3.41</w:t>
            </w:r>
          </w:p>
        </w:tc>
        <w:tc>
          <w:tcPr>
            <w:tcW w:w="1134" w:type="dxa"/>
            <w:shd w:val="clear" w:color="auto" w:fill="auto"/>
            <w:noWrap/>
          </w:tcPr>
          <w:p w14:paraId="7D9D74E6" w14:textId="77777777" w:rsidR="00CC6983" w:rsidRPr="001362CA" w:rsidRDefault="00CC6983" w:rsidP="00EC136F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7.69 </w:t>
            </w: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sym w:font="Symbol" w:char="F0B4"/>
            </w: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 10</w:t>
            </w: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vertAlign w:val="superscript"/>
                <w:lang w:eastAsia="ja-JP"/>
              </w:rPr>
              <w:t>-7</w:t>
            </w:r>
          </w:p>
        </w:tc>
      </w:tr>
      <w:tr w:rsidR="00CC6983" w:rsidRPr="001362CA" w14:paraId="4F66F6E8" w14:textId="77777777" w:rsidTr="00BB12EF">
        <w:trPr>
          <w:trHeight w:val="300"/>
        </w:trPr>
        <w:tc>
          <w:tcPr>
            <w:tcW w:w="1329" w:type="dxa"/>
            <w:shd w:val="clear" w:color="auto" w:fill="auto"/>
            <w:noWrap/>
            <w:hideMark/>
          </w:tcPr>
          <w:p w14:paraId="70E08408" w14:textId="77777777" w:rsidR="00CC6983" w:rsidRPr="001362CA" w:rsidRDefault="00CC6983" w:rsidP="00EC136F">
            <w:pPr>
              <w:spacing w:after="0" w:line="240" w:lineRule="auto"/>
              <w:ind w:right="43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>ELIM_c0709</w:t>
            </w:r>
          </w:p>
        </w:tc>
        <w:tc>
          <w:tcPr>
            <w:tcW w:w="567" w:type="dxa"/>
          </w:tcPr>
          <w:p w14:paraId="70362C47" w14:textId="77777777" w:rsidR="00CC6983" w:rsidRPr="001362CA" w:rsidRDefault="00CC6983" w:rsidP="00EC136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1362CA"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</w:rPr>
              <w:t>mttB</w:t>
            </w:r>
          </w:p>
        </w:tc>
        <w:tc>
          <w:tcPr>
            <w:tcW w:w="5349" w:type="dxa"/>
            <w:shd w:val="clear" w:color="auto" w:fill="auto"/>
            <w:noWrap/>
            <w:vAlign w:val="center"/>
            <w:hideMark/>
          </w:tcPr>
          <w:p w14:paraId="694D85EB" w14:textId="77777777" w:rsidR="00CC6983" w:rsidRPr="001362CA" w:rsidRDefault="00CC6983" w:rsidP="00EC136F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>Corrinoid protein methyltransferas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E177863" w14:textId="77777777" w:rsidR="00CC6983" w:rsidRPr="001362CA" w:rsidRDefault="00CC6983" w:rsidP="00EC136F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>-1.18</w:t>
            </w:r>
          </w:p>
        </w:tc>
        <w:tc>
          <w:tcPr>
            <w:tcW w:w="1134" w:type="dxa"/>
            <w:shd w:val="clear" w:color="auto" w:fill="auto"/>
            <w:noWrap/>
          </w:tcPr>
          <w:p w14:paraId="45725D02" w14:textId="77777777" w:rsidR="00CC6983" w:rsidRPr="001362CA" w:rsidRDefault="00CC6983" w:rsidP="00EC136F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5.31 </w:t>
            </w: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sym w:font="Symbol" w:char="F0B4"/>
            </w: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 10</w:t>
            </w: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vertAlign w:val="superscript"/>
                <w:lang w:eastAsia="ja-JP"/>
              </w:rPr>
              <w:t>-3</w:t>
            </w:r>
          </w:p>
        </w:tc>
      </w:tr>
      <w:tr w:rsidR="00CC6983" w:rsidRPr="001362CA" w14:paraId="0C59A054" w14:textId="77777777" w:rsidTr="00BB12EF">
        <w:trPr>
          <w:trHeight w:val="300"/>
        </w:trPr>
        <w:tc>
          <w:tcPr>
            <w:tcW w:w="1329" w:type="dxa"/>
            <w:shd w:val="clear" w:color="auto" w:fill="auto"/>
            <w:noWrap/>
            <w:hideMark/>
          </w:tcPr>
          <w:p w14:paraId="3C1B12AD" w14:textId="77777777" w:rsidR="00CC6983" w:rsidRPr="001362CA" w:rsidRDefault="00CC6983" w:rsidP="00EC136F">
            <w:pPr>
              <w:spacing w:after="0" w:line="240" w:lineRule="auto"/>
              <w:ind w:right="43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>ELIM_c0733</w:t>
            </w:r>
          </w:p>
        </w:tc>
        <w:tc>
          <w:tcPr>
            <w:tcW w:w="567" w:type="dxa"/>
          </w:tcPr>
          <w:p w14:paraId="75A83C01" w14:textId="77777777" w:rsidR="00CC6983" w:rsidRPr="001362CA" w:rsidRDefault="00CC6983" w:rsidP="00EC136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1362CA"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</w:rPr>
              <w:t>mttB</w:t>
            </w:r>
          </w:p>
        </w:tc>
        <w:tc>
          <w:tcPr>
            <w:tcW w:w="5349" w:type="dxa"/>
            <w:shd w:val="clear" w:color="auto" w:fill="auto"/>
            <w:noWrap/>
            <w:vAlign w:val="center"/>
            <w:hideMark/>
          </w:tcPr>
          <w:p w14:paraId="5212E54D" w14:textId="77777777" w:rsidR="00CC6983" w:rsidRPr="001362CA" w:rsidRDefault="00CC6983" w:rsidP="00EC136F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>Corrinoid protein methyltransferas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9F3AD64" w14:textId="77777777" w:rsidR="00CC6983" w:rsidRPr="001362CA" w:rsidRDefault="00CC6983" w:rsidP="00EC136F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>1.49</w:t>
            </w:r>
          </w:p>
        </w:tc>
        <w:tc>
          <w:tcPr>
            <w:tcW w:w="1134" w:type="dxa"/>
            <w:shd w:val="clear" w:color="auto" w:fill="auto"/>
            <w:noWrap/>
          </w:tcPr>
          <w:p w14:paraId="544F96D1" w14:textId="77777777" w:rsidR="00CC6983" w:rsidRPr="001362CA" w:rsidRDefault="00CC6983" w:rsidP="00EC136F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7.09 </w:t>
            </w: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sym w:font="Symbol" w:char="F0B4"/>
            </w: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 10</w:t>
            </w: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vertAlign w:val="superscript"/>
                <w:lang w:eastAsia="ja-JP"/>
              </w:rPr>
              <w:t>-3</w:t>
            </w:r>
          </w:p>
        </w:tc>
      </w:tr>
      <w:tr w:rsidR="00CC6983" w:rsidRPr="001362CA" w14:paraId="65AE1CB5" w14:textId="77777777" w:rsidTr="00BB12EF">
        <w:trPr>
          <w:trHeight w:val="300"/>
        </w:trPr>
        <w:tc>
          <w:tcPr>
            <w:tcW w:w="1329" w:type="dxa"/>
            <w:shd w:val="clear" w:color="auto" w:fill="auto"/>
            <w:noWrap/>
            <w:hideMark/>
          </w:tcPr>
          <w:p w14:paraId="6568662B" w14:textId="77777777" w:rsidR="00CC6983" w:rsidRPr="001362CA" w:rsidRDefault="00CC6983" w:rsidP="00EC136F">
            <w:pPr>
              <w:spacing w:after="0" w:line="240" w:lineRule="auto"/>
              <w:ind w:right="43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>ELIM_c1204</w:t>
            </w:r>
          </w:p>
        </w:tc>
        <w:tc>
          <w:tcPr>
            <w:tcW w:w="567" w:type="dxa"/>
          </w:tcPr>
          <w:p w14:paraId="71246D8A" w14:textId="77777777" w:rsidR="00CC6983" w:rsidRPr="001362CA" w:rsidRDefault="00CC6983" w:rsidP="00EC136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1362CA"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</w:rPr>
              <w:t>mttB</w:t>
            </w:r>
          </w:p>
        </w:tc>
        <w:tc>
          <w:tcPr>
            <w:tcW w:w="5349" w:type="dxa"/>
            <w:shd w:val="clear" w:color="auto" w:fill="auto"/>
            <w:noWrap/>
            <w:vAlign w:val="center"/>
            <w:hideMark/>
          </w:tcPr>
          <w:p w14:paraId="1D8B32E2" w14:textId="77777777" w:rsidR="00CC6983" w:rsidRPr="001362CA" w:rsidRDefault="00CC6983" w:rsidP="00EC136F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>Corrinoid protein methyltransferas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02BC360" w14:textId="77777777" w:rsidR="00CC6983" w:rsidRPr="001362CA" w:rsidRDefault="00CC6983" w:rsidP="00EC136F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>-1.10</w:t>
            </w:r>
          </w:p>
        </w:tc>
        <w:tc>
          <w:tcPr>
            <w:tcW w:w="1134" w:type="dxa"/>
            <w:shd w:val="clear" w:color="auto" w:fill="auto"/>
            <w:noWrap/>
          </w:tcPr>
          <w:p w14:paraId="29F2E0FD" w14:textId="77777777" w:rsidR="00CC6983" w:rsidRPr="001362CA" w:rsidRDefault="00CC6983" w:rsidP="00EC136F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1.84 </w:t>
            </w: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sym w:font="Symbol" w:char="F0B4"/>
            </w: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 10</w:t>
            </w: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vertAlign w:val="superscript"/>
                <w:lang w:eastAsia="ja-JP"/>
              </w:rPr>
              <w:t>-2</w:t>
            </w:r>
          </w:p>
        </w:tc>
      </w:tr>
      <w:tr w:rsidR="00CC6983" w:rsidRPr="001362CA" w14:paraId="44B42583" w14:textId="77777777" w:rsidTr="00BB12EF">
        <w:trPr>
          <w:trHeight w:val="300"/>
        </w:trPr>
        <w:tc>
          <w:tcPr>
            <w:tcW w:w="1329" w:type="dxa"/>
            <w:shd w:val="clear" w:color="auto" w:fill="auto"/>
            <w:noWrap/>
            <w:hideMark/>
          </w:tcPr>
          <w:p w14:paraId="639028F6" w14:textId="77777777" w:rsidR="00CC6983" w:rsidRPr="001362CA" w:rsidRDefault="00CC6983" w:rsidP="00EC136F">
            <w:pPr>
              <w:spacing w:after="0" w:line="240" w:lineRule="auto"/>
              <w:ind w:right="43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>ELIM_c1551</w:t>
            </w:r>
          </w:p>
        </w:tc>
        <w:tc>
          <w:tcPr>
            <w:tcW w:w="567" w:type="dxa"/>
          </w:tcPr>
          <w:p w14:paraId="2C806413" w14:textId="77777777" w:rsidR="00CC6983" w:rsidRPr="001362CA" w:rsidRDefault="00CC6983" w:rsidP="00EC136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1362CA"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</w:rPr>
              <w:t>mttB</w:t>
            </w:r>
          </w:p>
        </w:tc>
        <w:tc>
          <w:tcPr>
            <w:tcW w:w="5349" w:type="dxa"/>
            <w:shd w:val="clear" w:color="auto" w:fill="auto"/>
            <w:noWrap/>
            <w:vAlign w:val="center"/>
            <w:hideMark/>
          </w:tcPr>
          <w:p w14:paraId="548BE64C" w14:textId="77777777" w:rsidR="00CC6983" w:rsidRPr="001362CA" w:rsidRDefault="00CC6983" w:rsidP="00EC136F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>Corrinoid protein methyltransferas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60ED0B2" w14:textId="77777777" w:rsidR="00CC6983" w:rsidRPr="001362CA" w:rsidRDefault="00CC6983" w:rsidP="00EC136F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>2.75</w:t>
            </w:r>
          </w:p>
        </w:tc>
        <w:tc>
          <w:tcPr>
            <w:tcW w:w="1134" w:type="dxa"/>
            <w:shd w:val="clear" w:color="auto" w:fill="auto"/>
            <w:noWrap/>
          </w:tcPr>
          <w:p w14:paraId="51690365" w14:textId="77777777" w:rsidR="00CC6983" w:rsidRPr="001362CA" w:rsidRDefault="00CC6983" w:rsidP="00EC136F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3.79 </w:t>
            </w: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sym w:font="Symbol" w:char="F0B4"/>
            </w: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 10</w:t>
            </w: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vertAlign w:val="superscript"/>
                <w:lang w:eastAsia="ja-JP"/>
              </w:rPr>
              <w:t>-5</w:t>
            </w:r>
          </w:p>
        </w:tc>
      </w:tr>
      <w:tr w:rsidR="00CC6983" w:rsidRPr="001362CA" w14:paraId="1A667578" w14:textId="77777777" w:rsidTr="00BB12EF">
        <w:trPr>
          <w:trHeight w:val="300"/>
        </w:trPr>
        <w:tc>
          <w:tcPr>
            <w:tcW w:w="1329" w:type="dxa"/>
            <w:shd w:val="clear" w:color="auto" w:fill="auto"/>
            <w:noWrap/>
            <w:hideMark/>
          </w:tcPr>
          <w:p w14:paraId="4E0FFB0A" w14:textId="77777777" w:rsidR="00CC6983" w:rsidRPr="001362CA" w:rsidRDefault="00CC6983" w:rsidP="00EC136F">
            <w:pPr>
              <w:spacing w:after="0" w:line="240" w:lineRule="auto"/>
              <w:ind w:right="43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>ELIM_c3939</w:t>
            </w:r>
          </w:p>
        </w:tc>
        <w:tc>
          <w:tcPr>
            <w:tcW w:w="567" w:type="dxa"/>
          </w:tcPr>
          <w:p w14:paraId="561E906A" w14:textId="77777777" w:rsidR="00CC6983" w:rsidRPr="001362CA" w:rsidRDefault="00CC6983" w:rsidP="00EC136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1362CA">
              <w:rPr>
                <w:rFonts w:ascii="Times New Roman" w:eastAsia="Yu Gothic" w:hAnsi="Times New Roman" w:cs="Times New Roman"/>
                <w:i/>
                <w:color w:val="000000"/>
                <w:sz w:val="21"/>
                <w:szCs w:val="21"/>
              </w:rPr>
              <w:t>mttB</w:t>
            </w:r>
          </w:p>
        </w:tc>
        <w:tc>
          <w:tcPr>
            <w:tcW w:w="5349" w:type="dxa"/>
            <w:shd w:val="clear" w:color="auto" w:fill="auto"/>
            <w:noWrap/>
            <w:vAlign w:val="center"/>
            <w:hideMark/>
          </w:tcPr>
          <w:p w14:paraId="6D970DEB" w14:textId="77777777" w:rsidR="00CC6983" w:rsidRPr="001362CA" w:rsidRDefault="00CC6983" w:rsidP="00EC136F">
            <w:pPr>
              <w:spacing w:after="0" w:line="240" w:lineRule="auto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>Corrinoid protein methyltransferas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6FDE149" w14:textId="77777777" w:rsidR="00CC6983" w:rsidRPr="001362CA" w:rsidRDefault="00CC6983" w:rsidP="00EC136F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>-1.96</w:t>
            </w:r>
          </w:p>
        </w:tc>
        <w:tc>
          <w:tcPr>
            <w:tcW w:w="1134" w:type="dxa"/>
            <w:shd w:val="clear" w:color="auto" w:fill="auto"/>
            <w:noWrap/>
          </w:tcPr>
          <w:p w14:paraId="64B8A388" w14:textId="77777777" w:rsidR="00CC6983" w:rsidRPr="001362CA" w:rsidRDefault="00CC6983" w:rsidP="00EC136F">
            <w:pPr>
              <w:spacing w:after="0" w:line="240" w:lineRule="auto"/>
              <w:ind w:left="-99" w:right="-99"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sz w:val="21"/>
                <w:szCs w:val="21"/>
                <w:lang w:eastAsia="ja-JP"/>
              </w:rPr>
            </w:pP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2.11 </w:t>
            </w: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sym w:font="Symbol" w:char="F0B4"/>
            </w: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eastAsia="ja-JP"/>
              </w:rPr>
              <w:t xml:space="preserve"> 10</w:t>
            </w:r>
            <w:r w:rsidRPr="001362CA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vertAlign w:val="superscript"/>
                <w:lang w:eastAsia="ja-JP"/>
              </w:rPr>
              <w:t>-2</w:t>
            </w:r>
          </w:p>
        </w:tc>
      </w:tr>
    </w:tbl>
    <w:p w14:paraId="67B546FF" w14:textId="77777777" w:rsidR="00AF2657" w:rsidRDefault="00C77FDC"/>
    <w:sectPr w:rsidR="00AF265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803DA08" w14:textId="77777777" w:rsidR="00C77FDC" w:rsidRDefault="00C77FDC" w:rsidP="005F565E">
      <w:pPr>
        <w:spacing w:after="0" w:line="240" w:lineRule="auto"/>
      </w:pPr>
      <w:r>
        <w:separator/>
      </w:r>
    </w:p>
  </w:endnote>
  <w:endnote w:type="continuationSeparator" w:id="0">
    <w:p w14:paraId="6B8E7361" w14:textId="77777777" w:rsidR="00C77FDC" w:rsidRDefault="00C77FDC" w:rsidP="005F56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E7366F1" w14:textId="77777777" w:rsidR="00C77FDC" w:rsidRDefault="00C77FDC" w:rsidP="005F565E">
      <w:pPr>
        <w:spacing w:after="0" w:line="240" w:lineRule="auto"/>
      </w:pPr>
      <w:r>
        <w:separator/>
      </w:r>
    </w:p>
  </w:footnote>
  <w:footnote w:type="continuationSeparator" w:id="0">
    <w:p w14:paraId="48A8FA59" w14:textId="77777777" w:rsidR="00C77FDC" w:rsidRDefault="00C77FDC" w:rsidP="005F565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zQ2N7YwMTE3NzKysDRT0lEKTi0uzszPAykwrgUAN/PXrCwAAAA="/>
  </w:docVars>
  <w:rsids>
    <w:rsidRoot w:val="00CC6983"/>
    <w:rsid w:val="00013A49"/>
    <w:rsid w:val="0031728F"/>
    <w:rsid w:val="005F565E"/>
    <w:rsid w:val="005F6822"/>
    <w:rsid w:val="00C77FDC"/>
    <w:rsid w:val="00CC6983"/>
    <w:rsid w:val="00D51E57"/>
    <w:rsid w:val="00EC136F"/>
    <w:rsid w:val="00F23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F2D278E"/>
  <w15:docId w15:val="{1A31E8BC-1395-4D14-9032-0EC11594F9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C698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F565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F565E"/>
  </w:style>
  <w:style w:type="paragraph" w:styleId="a4">
    <w:name w:val="footer"/>
    <w:basedOn w:val="a"/>
    <w:link w:val="Char0"/>
    <w:uiPriority w:val="99"/>
    <w:unhideWhenUsed/>
    <w:rsid w:val="005F565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F56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66</Words>
  <Characters>1520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 Yoseb</dc:creator>
  <cp:keywords/>
  <dc:description/>
  <cp:lastModifiedBy>Song Yoseb</cp:lastModifiedBy>
  <cp:revision>5</cp:revision>
  <cp:lastPrinted>2018-05-10T05:10:00Z</cp:lastPrinted>
  <dcterms:created xsi:type="dcterms:W3CDTF">2018-04-28T07:24:00Z</dcterms:created>
  <dcterms:modified xsi:type="dcterms:W3CDTF">2018-05-16T05:32:00Z</dcterms:modified>
</cp:coreProperties>
</file>